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9"/>
        <w:gridCol w:w="1199"/>
        <w:gridCol w:w="1196"/>
        <w:gridCol w:w="1288"/>
      </w:tblGrid>
      <w:tr w:rsidR="00DF2E82" w:rsidRPr="004D4B46" w14:paraId="3FB2AAAB" w14:textId="77777777" w:rsidTr="00DF2E82">
        <w:tc>
          <w:tcPr>
            <w:tcW w:w="1689" w:type="dxa"/>
          </w:tcPr>
          <w:p w14:paraId="7E49634B" w14:textId="77777777" w:rsidR="00DF2E82" w:rsidRPr="004D4B46" w:rsidRDefault="00DF2E82" w:rsidP="008D78F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9" w:type="dxa"/>
          </w:tcPr>
          <w:p w14:paraId="607342D5" w14:textId="77777777" w:rsidR="00DF2E82" w:rsidRPr="004D4B46" w:rsidRDefault="00DF2E82" w:rsidP="008D78F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D4B46">
              <w:rPr>
                <w:rFonts w:ascii="Arial" w:hAnsi="Arial" w:cs="Arial"/>
                <w:sz w:val="20"/>
                <w:szCs w:val="20"/>
              </w:rPr>
              <w:t>PCoA1</w:t>
            </w:r>
          </w:p>
        </w:tc>
        <w:tc>
          <w:tcPr>
            <w:tcW w:w="1196" w:type="dxa"/>
          </w:tcPr>
          <w:p w14:paraId="40D7D8B2" w14:textId="77777777" w:rsidR="00DF2E82" w:rsidRPr="004D4B46" w:rsidRDefault="00DF2E82" w:rsidP="008D78F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D4B46">
              <w:rPr>
                <w:rFonts w:ascii="Arial" w:hAnsi="Arial" w:cs="Arial"/>
                <w:sz w:val="20"/>
                <w:szCs w:val="20"/>
              </w:rPr>
              <w:t>PCoA2</w:t>
            </w:r>
          </w:p>
        </w:tc>
        <w:tc>
          <w:tcPr>
            <w:tcW w:w="1288" w:type="dxa"/>
          </w:tcPr>
          <w:p w14:paraId="33A0ED0C" w14:textId="77777777" w:rsidR="00DF2E82" w:rsidRPr="004D4B46" w:rsidRDefault="00DF2E82" w:rsidP="008D78F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D4B46">
              <w:rPr>
                <w:rFonts w:ascii="Arial" w:hAnsi="Arial" w:cs="Arial"/>
                <w:sz w:val="20"/>
                <w:szCs w:val="20"/>
              </w:rPr>
              <w:t>PCoA3</w:t>
            </w:r>
          </w:p>
        </w:tc>
      </w:tr>
      <w:tr w:rsidR="00DF2E82" w:rsidRPr="004D4B46" w14:paraId="0476CEDC" w14:textId="77777777" w:rsidTr="00DF2E82">
        <w:tc>
          <w:tcPr>
            <w:tcW w:w="1689" w:type="dxa"/>
          </w:tcPr>
          <w:p w14:paraId="444A3CA2" w14:textId="77777777" w:rsidR="00DF2E82" w:rsidRPr="004D4B46" w:rsidRDefault="00DF2E82" w:rsidP="008D78F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D4B46">
              <w:rPr>
                <w:rFonts w:ascii="Arial" w:hAnsi="Arial" w:cs="Arial"/>
                <w:sz w:val="20"/>
                <w:szCs w:val="20"/>
              </w:rPr>
              <w:t>model_sample</w:t>
            </w:r>
            <w:proofErr w:type="spellEnd"/>
            <w:r w:rsidRPr="004D4B46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1199" w:type="dxa"/>
          </w:tcPr>
          <w:p w14:paraId="6F04FCDF" w14:textId="77777777" w:rsidR="00DF2E82" w:rsidRPr="004D4B46" w:rsidRDefault="00DF2E82" w:rsidP="008D78F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D4B46">
              <w:rPr>
                <w:rFonts w:ascii="Arial" w:hAnsi="Arial" w:cs="Arial"/>
                <w:sz w:val="20"/>
                <w:szCs w:val="20"/>
              </w:rPr>
              <w:t>-464.2670</w:t>
            </w:r>
          </w:p>
        </w:tc>
        <w:tc>
          <w:tcPr>
            <w:tcW w:w="1196" w:type="dxa"/>
          </w:tcPr>
          <w:p w14:paraId="2D65F80A" w14:textId="77777777" w:rsidR="00DF2E82" w:rsidRPr="004D4B46" w:rsidRDefault="00DF2E82" w:rsidP="008D78F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D4B46">
              <w:rPr>
                <w:rFonts w:ascii="Arial" w:hAnsi="Arial" w:cs="Arial"/>
                <w:sz w:val="20"/>
                <w:szCs w:val="20"/>
              </w:rPr>
              <w:t>-832.7031</w:t>
            </w:r>
          </w:p>
        </w:tc>
        <w:tc>
          <w:tcPr>
            <w:tcW w:w="1288" w:type="dxa"/>
          </w:tcPr>
          <w:p w14:paraId="3BE9693B" w14:textId="77777777" w:rsidR="00DF2E82" w:rsidRPr="004D4B46" w:rsidRDefault="00DF2E82" w:rsidP="008D78F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D4B46">
              <w:rPr>
                <w:rFonts w:ascii="Arial" w:hAnsi="Arial" w:cs="Arial"/>
                <w:sz w:val="20"/>
                <w:szCs w:val="20"/>
              </w:rPr>
              <w:t>-1021.6941</w:t>
            </w:r>
          </w:p>
        </w:tc>
      </w:tr>
      <w:tr w:rsidR="00DF2E82" w:rsidRPr="004D4B46" w14:paraId="2EC3DC13" w14:textId="77777777" w:rsidTr="00DF2E82">
        <w:tc>
          <w:tcPr>
            <w:tcW w:w="1689" w:type="dxa"/>
          </w:tcPr>
          <w:p w14:paraId="5CEA79E7" w14:textId="77777777" w:rsidR="00DF2E82" w:rsidRPr="004D4B46" w:rsidRDefault="00DF2E82" w:rsidP="008D78F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D4B46">
              <w:rPr>
                <w:rFonts w:ascii="Arial" w:hAnsi="Arial" w:cs="Arial"/>
                <w:sz w:val="20"/>
                <w:szCs w:val="20"/>
              </w:rPr>
              <w:t>model_host</w:t>
            </w:r>
            <w:proofErr w:type="spellEnd"/>
            <w:r w:rsidRPr="004D4B46">
              <w:rPr>
                <w:rFonts w:ascii="Arial" w:hAnsi="Arial" w:cs="Arial"/>
                <w:sz w:val="20"/>
                <w:szCs w:val="20"/>
              </w:rPr>
              <w:t xml:space="preserve">    </w:t>
            </w:r>
          </w:p>
        </w:tc>
        <w:tc>
          <w:tcPr>
            <w:tcW w:w="1199" w:type="dxa"/>
          </w:tcPr>
          <w:p w14:paraId="2A5384A9" w14:textId="77777777" w:rsidR="00DF2E82" w:rsidRPr="004D4B46" w:rsidRDefault="00DF2E82" w:rsidP="008D78F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D4B46">
              <w:rPr>
                <w:rFonts w:ascii="Arial" w:hAnsi="Arial" w:cs="Arial"/>
                <w:sz w:val="20"/>
                <w:szCs w:val="20"/>
              </w:rPr>
              <w:t>-442.3265</w:t>
            </w:r>
          </w:p>
        </w:tc>
        <w:tc>
          <w:tcPr>
            <w:tcW w:w="1196" w:type="dxa"/>
          </w:tcPr>
          <w:p w14:paraId="611516E4" w14:textId="77777777" w:rsidR="00DF2E82" w:rsidRPr="004D4B46" w:rsidRDefault="00DF2E82" w:rsidP="008D78F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D4B46">
              <w:rPr>
                <w:rFonts w:ascii="Arial" w:hAnsi="Arial" w:cs="Arial"/>
                <w:sz w:val="20"/>
                <w:szCs w:val="20"/>
              </w:rPr>
              <w:t>-754.2827</w:t>
            </w:r>
          </w:p>
        </w:tc>
        <w:tc>
          <w:tcPr>
            <w:tcW w:w="1288" w:type="dxa"/>
          </w:tcPr>
          <w:p w14:paraId="011C1E52" w14:textId="77777777" w:rsidR="00DF2E82" w:rsidRPr="004D4B46" w:rsidRDefault="00DF2E82" w:rsidP="008D78F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D4B46">
              <w:rPr>
                <w:rFonts w:ascii="Arial" w:hAnsi="Arial" w:cs="Arial"/>
                <w:sz w:val="20"/>
                <w:szCs w:val="20"/>
              </w:rPr>
              <w:t>-1003.6286</w:t>
            </w:r>
          </w:p>
        </w:tc>
      </w:tr>
      <w:tr w:rsidR="00DF2E82" w:rsidRPr="004D4B46" w14:paraId="53BDBB00" w14:textId="77777777" w:rsidTr="00DF2E82">
        <w:tc>
          <w:tcPr>
            <w:tcW w:w="1689" w:type="dxa"/>
          </w:tcPr>
          <w:p w14:paraId="2ADE85CB" w14:textId="77777777" w:rsidR="00DF2E82" w:rsidRPr="004D4B46" w:rsidRDefault="00DF2E82" w:rsidP="008D78F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D4B46">
              <w:rPr>
                <w:rFonts w:ascii="Arial" w:hAnsi="Arial" w:cs="Arial"/>
                <w:sz w:val="20"/>
                <w:szCs w:val="20"/>
              </w:rPr>
              <w:t>model_eco</w:t>
            </w:r>
            <w:proofErr w:type="spellEnd"/>
            <w:r w:rsidRPr="004D4B46">
              <w:rPr>
                <w:rFonts w:ascii="Arial" w:hAnsi="Arial" w:cs="Arial"/>
                <w:sz w:val="20"/>
                <w:szCs w:val="20"/>
              </w:rPr>
              <w:t xml:space="preserve">    </w:t>
            </w:r>
          </w:p>
        </w:tc>
        <w:tc>
          <w:tcPr>
            <w:tcW w:w="1199" w:type="dxa"/>
          </w:tcPr>
          <w:p w14:paraId="35BF8743" w14:textId="77777777" w:rsidR="00DF2E82" w:rsidRPr="004D4B46" w:rsidRDefault="00DF2E82" w:rsidP="008D78F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D4B46">
              <w:rPr>
                <w:rFonts w:ascii="Arial" w:hAnsi="Arial" w:cs="Arial"/>
                <w:sz w:val="20"/>
                <w:szCs w:val="20"/>
              </w:rPr>
              <w:t>-430.6286</w:t>
            </w:r>
          </w:p>
        </w:tc>
        <w:tc>
          <w:tcPr>
            <w:tcW w:w="1196" w:type="dxa"/>
          </w:tcPr>
          <w:p w14:paraId="0FB4F49D" w14:textId="77777777" w:rsidR="00DF2E82" w:rsidRPr="004D4B46" w:rsidRDefault="00DF2E82" w:rsidP="008D78F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D4B46">
              <w:rPr>
                <w:rFonts w:ascii="Arial" w:hAnsi="Arial" w:cs="Arial"/>
                <w:sz w:val="20"/>
                <w:szCs w:val="20"/>
              </w:rPr>
              <w:t>-744.8749</w:t>
            </w:r>
          </w:p>
        </w:tc>
        <w:tc>
          <w:tcPr>
            <w:tcW w:w="1288" w:type="dxa"/>
          </w:tcPr>
          <w:p w14:paraId="2C18F00C" w14:textId="77777777" w:rsidR="00DF2E82" w:rsidRPr="004D4B46" w:rsidRDefault="00DF2E82" w:rsidP="008D78F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D4B46">
              <w:rPr>
                <w:rFonts w:ascii="Arial" w:hAnsi="Arial" w:cs="Arial"/>
                <w:sz w:val="20"/>
                <w:szCs w:val="20"/>
              </w:rPr>
              <w:t>-977.8882</w:t>
            </w:r>
          </w:p>
        </w:tc>
      </w:tr>
      <w:tr w:rsidR="00DF2E82" w:rsidRPr="004D4B46" w14:paraId="2E11D72F" w14:textId="77777777" w:rsidTr="00DF2E82">
        <w:tc>
          <w:tcPr>
            <w:tcW w:w="1689" w:type="dxa"/>
          </w:tcPr>
          <w:p w14:paraId="30BBC325" w14:textId="77777777" w:rsidR="00DF2E82" w:rsidRPr="004D4B46" w:rsidRDefault="00DF2E82" w:rsidP="008D78F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D4B46">
              <w:rPr>
                <w:rFonts w:ascii="Arial" w:hAnsi="Arial" w:cs="Arial"/>
                <w:sz w:val="20"/>
                <w:szCs w:val="20"/>
              </w:rPr>
              <w:t>model_full</w:t>
            </w:r>
            <w:proofErr w:type="spellEnd"/>
            <w:r w:rsidRPr="004D4B46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</w:tc>
        <w:tc>
          <w:tcPr>
            <w:tcW w:w="1199" w:type="dxa"/>
          </w:tcPr>
          <w:p w14:paraId="2E3A3B9C" w14:textId="77777777" w:rsidR="00DF2E82" w:rsidRPr="004D4B46" w:rsidRDefault="00DF2E82" w:rsidP="008D78F1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D4B46">
              <w:rPr>
                <w:rFonts w:ascii="Arial" w:hAnsi="Arial" w:cs="Arial"/>
                <w:b/>
                <w:bCs/>
                <w:sz w:val="20"/>
                <w:szCs w:val="20"/>
              </w:rPr>
              <w:t>-408.7612</w:t>
            </w:r>
          </w:p>
        </w:tc>
        <w:tc>
          <w:tcPr>
            <w:tcW w:w="1196" w:type="dxa"/>
          </w:tcPr>
          <w:p w14:paraId="0B0D88FF" w14:textId="77777777" w:rsidR="00DF2E82" w:rsidRPr="004D4B46" w:rsidRDefault="00DF2E82" w:rsidP="008D78F1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D4B46">
              <w:rPr>
                <w:rFonts w:ascii="Arial" w:hAnsi="Arial" w:cs="Arial"/>
                <w:b/>
                <w:bCs/>
                <w:sz w:val="20"/>
                <w:szCs w:val="20"/>
              </w:rPr>
              <w:t>-757.3371</w:t>
            </w:r>
          </w:p>
        </w:tc>
        <w:tc>
          <w:tcPr>
            <w:tcW w:w="1288" w:type="dxa"/>
          </w:tcPr>
          <w:p w14:paraId="214D5064" w14:textId="77777777" w:rsidR="00DF2E82" w:rsidRPr="004D4B46" w:rsidRDefault="00DF2E82" w:rsidP="008D78F1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D4B46">
              <w:rPr>
                <w:rFonts w:ascii="Arial" w:hAnsi="Arial" w:cs="Arial"/>
                <w:b/>
                <w:bCs/>
                <w:sz w:val="20"/>
                <w:szCs w:val="20"/>
              </w:rPr>
              <w:t>-941.5787</w:t>
            </w:r>
          </w:p>
        </w:tc>
      </w:tr>
    </w:tbl>
    <w:p w14:paraId="689D50DC" w14:textId="77777777" w:rsidR="00DF2E82" w:rsidRDefault="00DF2E82"/>
    <w:p w14:paraId="11486368" w14:textId="406B0109" w:rsidR="00DF2E82" w:rsidRDefault="00DF2E82">
      <w:r>
        <w:t xml:space="preserve">Supplemental table 2: performance of different GLMM models at explaining variation in beta diversity. Values are AIC-equivalent values. Lower values indicate improved performance. </w:t>
      </w:r>
    </w:p>
    <w:sectPr w:rsidR="00DF2E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E82"/>
    <w:rsid w:val="00DF2E82"/>
    <w:rsid w:val="00FA1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11E917"/>
  <w15:chartTrackingRefBased/>
  <w15:docId w15:val="{DFAA88CC-42D3-B440-AC94-2FE32E6D0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2E82"/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2E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2E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2E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2E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2E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2E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2E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2E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2E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2E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2E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2E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2E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2E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2E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2E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2E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2E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2E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DF2E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2E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DF2E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2E82"/>
    <w:pPr>
      <w:spacing w:before="160"/>
      <w:jc w:val="center"/>
    </w:pPr>
    <w:rPr>
      <w:rFonts w:eastAsia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DF2E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2E82"/>
    <w:pPr>
      <w:ind w:left="720"/>
      <w:contextualSpacing/>
    </w:pPr>
    <w:rPr>
      <w:rFonts w:eastAsiaTheme="minorHAnsi"/>
      <w:lang w:eastAsia="en-US"/>
    </w:rPr>
  </w:style>
  <w:style w:type="character" w:styleId="IntenseEmphasis">
    <w:name w:val="Intense Emphasis"/>
    <w:basedOn w:val="DefaultParagraphFont"/>
    <w:uiPriority w:val="21"/>
    <w:qFormat/>
    <w:rsid w:val="00DF2E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2E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2E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2E8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F2E82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M Skidmore</dc:creator>
  <cp:keywords/>
  <dc:description/>
  <cp:lastModifiedBy>Andrew M Skidmore</cp:lastModifiedBy>
  <cp:revision>1</cp:revision>
  <dcterms:created xsi:type="dcterms:W3CDTF">2025-11-18T00:28:00Z</dcterms:created>
  <dcterms:modified xsi:type="dcterms:W3CDTF">2025-11-18T00:31:00Z</dcterms:modified>
</cp:coreProperties>
</file>